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D8CAFE" w14:textId="77777777" w:rsidR="00821C3A" w:rsidRPr="00E85662" w:rsidRDefault="00821C3A" w:rsidP="00B760CE">
      <w:pPr>
        <w:ind w:left="-85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E85662">
        <w:rPr>
          <w:rFonts w:ascii="Times New Roman" w:hAnsi="Times New Roman" w:cs="Times New Roman"/>
          <w:b/>
          <w:sz w:val="24"/>
          <w:szCs w:val="24"/>
        </w:rPr>
        <w:t>:</w:t>
      </w:r>
      <w:r w:rsidRPr="00E85662">
        <w:rPr>
          <w:rFonts w:ascii="Times New Roman" w:hAnsi="Times New Roman" w:cs="Times New Roman"/>
          <w:sz w:val="24"/>
          <w:szCs w:val="24"/>
        </w:rPr>
        <w:t xml:space="preserve"> Characteristics of CT-lesions. </w:t>
      </w:r>
    </w:p>
    <w:tbl>
      <w:tblPr>
        <w:tblW w:w="11199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850"/>
        <w:gridCol w:w="284"/>
        <w:gridCol w:w="1134"/>
        <w:gridCol w:w="3402"/>
        <w:gridCol w:w="2693"/>
        <w:gridCol w:w="1559"/>
      </w:tblGrid>
      <w:tr w:rsidR="00821C3A" w:rsidRPr="00E85662" w14:paraId="67B9F06D" w14:textId="77777777" w:rsidTr="004226CB">
        <w:trPr>
          <w:trHeight w:val="288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02214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2EC2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arshall Sco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6ABFC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idline Shift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09E6B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Contusion (volume in cm</w:t>
            </w:r>
            <w:r w:rsidRPr="009D3B7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nl-NL" w:eastAsia="nl-NL"/>
              </w:rPr>
              <w:t>3</w:t>
            </w:r>
            <w:r w:rsidRPr="00E8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A275F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SDH/EDH/SA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51956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ic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-</w:t>
            </w:r>
            <w:r w:rsidRPr="00E8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hemorrhages</w:t>
            </w:r>
          </w:p>
        </w:tc>
      </w:tr>
      <w:tr w:rsidR="00821C3A" w:rsidRPr="00E85662" w14:paraId="5B4F75FC" w14:textId="77777777" w:rsidTr="004226CB">
        <w:trPr>
          <w:trHeight w:val="288"/>
        </w:trPr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6CEC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Patient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615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A021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FD49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B78F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9ADA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37D5434C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27C1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DD79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33F1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54E2" w14:textId="644A40E9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 (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BA5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A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75F6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D30C8E" w14:paraId="326DBD66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87DD" w14:textId="77777777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E72D" w14:textId="77777777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848A" w14:textId="77777777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57C7" w14:textId="54D757A5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 (0.3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6F98" w14:textId="77777777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A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EF43" w14:textId="77777777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yes, cortical</w:t>
            </w:r>
          </w:p>
        </w:tc>
      </w:tr>
      <w:tr w:rsidR="00821C3A" w:rsidRPr="00E85662" w14:paraId="238C76CD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6A6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AEB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054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 m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30E1" w14:textId="2FF493D0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right (6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03D3" w14:textId="4D283693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EDH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988E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2AA1B05C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49A6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4178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5C1A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4489" w14:textId="28A3D379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 &amp; right (2 &amp; 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59C" w14:textId="1AC28F4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EDH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r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D358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0AE581DA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87A6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B710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866D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E47B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1735" w14:textId="3A3C1C4A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EDH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right</w:t>
            </w:r>
            <w:r w:rsidR="00F0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fron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FB89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20A16C8E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3BD3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C6E5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36B3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6671" w14:textId="44771D1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 (0.0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8BB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72F1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24292EAC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57BA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7A19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0EA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70F" w14:textId="0A178C89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right (0.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5393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A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022B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59BF4DF2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4A7C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5442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4052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432F" w14:textId="688710F1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right (0.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129" w14:textId="4499BF28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DH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right</w:t>
            </w: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8A1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23536F37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55E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4290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9017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CE9" w14:textId="1EF2ED51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 (20.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9638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B870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775124" w14:paraId="1ED9E418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523E" w14:textId="77777777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F661" w14:textId="77777777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C99F" w14:textId="77777777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9F31" w14:textId="3E74B93B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 (0.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111D" w14:textId="77777777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581C" w14:textId="77777777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yes, cortical</w:t>
            </w:r>
          </w:p>
        </w:tc>
      </w:tr>
      <w:tr w:rsidR="00821C3A" w:rsidRPr="00775124" w14:paraId="3D79AD69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2FC1" w14:textId="7FB22FBF" w:rsidR="009F527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*</w:t>
            </w:r>
          </w:p>
          <w:p w14:paraId="28102FDB" w14:textId="19C8F2AA" w:rsidR="00B9742F" w:rsidRPr="00775124" w:rsidRDefault="00B9742F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BE9E" w14:textId="603C2DB4" w:rsidR="009F527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  <w:p w14:paraId="1008B4CF" w14:textId="604241BE" w:rsidR="00B9742F" w:rsidRPr="00775124" w:rsidRDefault="00B9742F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B8A" w14:textId="5B7CDD21" w:rsidR="009F5274" w:rsidRDefault="009F5274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</w:t>
            </w:r>
            <w:r w:rsidR="00821C3A"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</w:t>
            </w:r>
          </w:p>
          <w:p w14:paraId="390D3148" w14:textId="3AB083EC" w:rsidR="00B9742F" w:rsidRPr="00775124" w:rsidRDefault="00B9742F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66F4" w14:textId="5354137F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 &amp; right (8.4 &amp; 12.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8CF" w14:textId="71DEBF06" w:rsidR="00344CBB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AH</w:t>
            </w:r>
          </w:p>
          <w:p w14:paraId="0B0289A4" w14:textId="70B433B2" w:rsidR="009F5274" w:rsidRPr="00775124" w:rsidRDefault="009F5274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1ABD" w14:textId="77777777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09712886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6C95" w14:textId="77777777" w:rsidR="00821C3A" w:rsidRPr="00B41EC5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B41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8F5B" w14:textId="77777777" w:rsidR="00821C3A" w:rsidRPr="00D30C8E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0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8062" w14:textId="77777777" w:rsidR="00821C3A" w:rsidRPr="00E85662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FFC5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669" w14:textId="35410F91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DH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bilat</w:t>
            </w:r>
            <w:r w:rsidR="00F015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frontal</w:t>
            </w:r>
            <w:r w:rsidRPr="00E856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SA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7C7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775124" w14:paraId="664F590F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5E3E" w14:textId="45007A59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*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47E4" w14:textId="32DA681F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C7B9" w14:textId="32576CA6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o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F280" w14:textId="2134A673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left&gt;right (11.3)</w:t>
            </w:r>
            <w:r w:rsid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00BA" w14:textId="0F5600F2" w:rsidR="00821C3A" w:rsidRPr="002F3AA7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SDH</w:t>
            </w:r>
            <w:r w:rsidR="002F3AA7" w:rsidRP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bilat</w:t>
            </w:r>
            <w:r w:rsidRP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/EDH</w:t>
            </w:r>
            <w:r w:rsidR="002F3AA7" w:rsidRP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left</w:t>
            </w:r>
            <w:r w:rsidRPr="002F3A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/SA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AC86" w14:textId="77777777" w:rsidR="00821C3A" w:rsidRPr="002F3AA7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  <w:tr w:rsidR="00821C3A" w:rsidRPr="00775124" w14:paraId="01DAE271" w14:textId="77777777" w:rsidTr="00AF4E1B">
        <w:trPr>
          <w:trHeight w:val="288"/>
        </w:trPr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88020" w14:textId="0856BCE6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*</w:t>
            </w:r>
            <w:r w:rsidR="005F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FFC6" w14:textId="405D469F" w:rsidR="00821C3A" w:rsidRPr="00775124" w:rsidRDefault="00821C3A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  <w:r w:rsidR="005F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38F3" w14:textId="4A346828" w:rsidR="00821C3A" w:rsidRPr="00775124" w:rsidRDefault="00F82D69" w:rsidP="004226CB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n</w:t>
            </w:r>
            <w:r w:rsidR="00821C3A"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o</w:t>
            </w:r>
            <w:r w:rsidR="005F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1C362" w14:textId="3B6EF8BE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frontal right (3.1)</w:t>
            </w:r>
            <w:r w:rsidR="008E30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br/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138CE" w14:textId="3114763C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EDH</w:t>
            </w:r>
            <w:r w:rsidR="005F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left</w:t>
            </w:r>
            <w:r w:rsidRPr="007751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/SDH</w:t>
            </w:r>
            <w:r w:rsidR="005F17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rig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0522" w14:textId="77777777" w:rsidR="00821C3A" w:rsidRPr="00775124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821C3A" w:rsidRPr="00E85662" w14:paraId="0E87A9E0" w14:textId="77777777" w:rsidTr="004226CB">
        <w:trPr>
          <w:trHeight w:val="288"/>
        </w:trPr>
        <w:tc>
          <w:tcPr>
            <w:tcW w:w="694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AA8B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*patients with moderate TBI.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7C2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F1D" w14:textId="77777777" w:rsidR="00821C3A" w:rsidRPr="00E85662" w:rsidRDefault="00821C3A" w:rsidP="00CA2458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</w:p>
        </w:tc>
      </w:tr>
    </w:tbl>
    <w:p w14:paraId="058C9DCB" w14:textId="77777777" w:rsidR="00821C3A" w:rsidRPr="00EB7E0C" w:rsidRDefault="00821C3A" w:rsidP="002C3404">
      <w:pPr>
        <w:ind w:left="-851"/>
        <w:rPr>
          <w:rFonts w:ascii="Times New Roman" w:hAnsi="Times New Roman" w:cs="Times New Roman"/>
          <w:sz w:val="24"/>
          <w:szCs w:val="24"/>
        </w:rPr>
      </w:pPr>
      <w:r w:rsidRPr="00D30C8E">
        <w:rPr>
          <w:rFonts w:ascii="Times New Roman" w:hAnsi="Times New Roman" w:cs="Times New Roman"/>
          <w:i/>
          <w:sz w:val="24"/>
          <w:szCs w:val="24"/>
        </w:rPr>
        <w:t>EDH = epidural hematoma, SAH = subarachnoid hemorrhage, SDH = subdural hematoma.</w:t>
      </w:r>
      <w:r w:rsidRPr="00E8566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A15E07" w14:textId="7B44B9BA" w:rsidR="00FA54A7" w:rsidRPr="00821C3A" w:rsidRDefault="00FA54A7" w:rsidP="00B760CE">
      <w:pPr>
        <w:ind w:left="-851"/>
      </w:pPr>
    </w:p>
    <w:sectPr w:rsidR="00FA54A7" w:rsidRPr="00821C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54A7"/>
    <w:rsid w:val="0004517A"/>
    <w:rsid w:val="00123FA7"/>
    <w:rsid w:val="002C3404"/>
    <w:rsid w:val="002C58BA"/>
    <w:rsid w:val="002F3AA7"/>
    <w:rsid w:val="00344CBB"/>
    <w:rsid w:val="00410690"/>
    <w:rsid w:val="004226CB"/>
    <w:rsid w:val="00436569"/>
    <w:rsid w:val="00484D2F"/>
    <w:rsid w:val="00490F0F"/>
    <w:rsid w:val="00492A94"/>
    <w:rsid w:val="0052723C"/>
    <w:rsid w:val="0053250A"/>
    <w:rsid w:val="005F174E"/>
    <w:rsid w:val="006928DF"/>
    <w:rsid w:val="006D6817"/>
    <w:rsid w:val="00703E63"/>
    <w:rsid w:val="00773320"/>
    <w:rsid w:val="00775124"/>
    <w:rsid w:val="00821C3A"/>
    <w:rsid w:val="00857EF7"/>
    <w:rsid w:val="008D0939"/>
    <w:rsid w:val="008E300F"/>
    <w:rsid w:val="009C0A69"/>
    <w:rsid w:val="009F5274"/>
    <w:rsid w:val="00AB0EB4"/>
    <w:rsid w:val="00AB6E83"/>
    <w:rsid w:val="00AF4E1B"/>
    <w:rsid w:val="00B01184"/>
    <w:rsid w:val="00B07ACB"/>
    <w:rsid w:val="00B760CE"/>
    <w:rsid w:val="00B9742F"/>
    <w:rsid w:val="00C06843"/>
    <w:rsid w:val="00CD0876"/>
    <w:rsid w:val="00D34497"/>
    <w:rsid w:val="00D858AE"/>
    <w:rsid w:val="00DA68B2"/>
    <w:rsid w:val="00E95CE4"/>
    <w:rsid w:val="00EB7E0C"/>
    <w:rsid w:val="00EC3184"/>
    <w:rsid w:val="00ED3DE7"/>
    <w:rsid w:val="00F015A4"/>
    <w:rsid w:val="00F56CD9"/>
    <w:rsid w:val="00F82D69"/>
    <w:rsid w:val="00FA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869BE"/>
  <w15:docId w15:val="{93FB063E-BD93-479E-8717-811403DAD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A54A7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FA54A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A54A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A54A7"/>
    <w:rPr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A54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54A7"/>
    <w:rPr>
      <w:rFonts w:ascii="Tahoma" w:hAnsi="Tahoma" w:cs="Tahoma"/>
      <w:sz w:val="16"/>
      <w:szCs w:val="16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84D2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84D2F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2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CFC97-3899-4BB9-B2E8-4580C7FBB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</TotalTime>
  <Pages>1</Pages>
  <Words>130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van der Horn</dc:creator>
  <cp:lastModifiedBy>Hans</cp:lastModifiedBy>
  <cp:revision>46</cp:revision>
  <dcterms:created xsi:type="dcterms:W3CDTF">2020-07-14T11:04:00Z</dcterms:created>
  <dcterms:modified xsi:type="dcterms:W3CDTF">2021-01-14T22:29:00Z</dcterms:modified>
</cp:coreProperties>
</file>